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3032"/>
        <w:tblW w:w="14490" w:type="dxa"/>
        <w:tblLook w:val="04A0" w:firstRow="1" w:lastRow="0" w:firstColumn="1" w:lastColumn="0" w:noHBand="0" w:noVBand="1"/>
      </w:tblPr>
      <w:tblGrid>
        <w:gridCol w:w="2340"/>
        <w:gridCol w:w="810"/>
        <w:gridCol w:w="810"/>
        <w:gridCol w:w="810"/>
        <w:gridCol w:w="810"/>
        <w:gridCol w:w="900"/>
        <w:gridCol w:w="810"/>
        <w:gridCol w:w="720"/>
        <w:gridCol w:w="810"/>
        <w:gridCol w:w="810"/>
        <w:gridCol w:w="810"/>
        <w:gridCol w:w="810"/>
        <w:gridCol w:w="810"/>
        <w:gridCol w:w="2430"/>
      </w:tblGrid>
      <w:tr w:rsidR="00892330" w:rsidRPr="003902EE" w14:paraId="661EE8BB" w14:textId="3AC116FC" w:rsidTr="00115410">
        <w:trPr>
          <w:trHeight w:val="288"/>
          <w:tblHeader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1E7A62" w14:textId="77777777" w:rsidR="00892330" w:rsidRPr="003902EE" w:rsidRDefault="00892330" w:rsidP="00892330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bookmarkStart w:id="0" w:name="_Hlk61696118"/>
            <w:r w:rsidRPr="003902E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ody System,</w:t>
            </w: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br/>
              <w:t>Adverse Event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hideMark/>
          </w:tcPr>
          <w:p w14:paraId="484BBA79" w14:textId="77777777" w:rsidR="00892330" w:rsidRPr="00892330" w:rsidRDefault="00892330" w:rsidP="00892330">
            <w:pPr>
              <w:spacing w:before="360" w:after="0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Dose Level 1 </w:t>
            </w:r>
          </w:p>
          <w:p w14:paraId="01950FDA" w14:textId="3ED71562" w:rsidR="00892330" w:rsidRPr="00892330" w:rsidRDefault="00892330" w:rsidP="00892330">
            <w:pPr>
              <w:spacing w:before="360" w:after="0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 mg/kg</w:t>
            </w:r>
            <w:r w:rsidRPr="00892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892330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= number of events in 4 patients/</w:t>
            </w:r>
          </w:p>
          <w:p w14:paraId="7149C376" w14:textId="5E08A392" w:rsidR="00892330" w:rsidRPr="00892330" w:rsidRDefault="00892330" w:rsidP="00892330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2 doses</w:t>
            </w:r>
            <w:r w:rsidR="005C246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hideMark/>
          </w:tcPr>
          <w:p w14:paraId="48F6529C" w14:textId="77777777" w:rsidR="00892330" w:rsidRPr="00892330" w:rsidRDefault="00892330" w:rsidP="00892330">
            <w:pPr>
              <w:spacing w:before="360" w:after="0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Dose Level 2 </w:t>
            </w:r>
          </w:p>
          <w:p w14:paraId="2837F9E3" w14:textId="1B31FFC3" w:rsidR="00892330" w:rsidRPr="00892330" w:rsidRDefault="00892330" w:rsidP="00892330">
            <w:pPr>
              <w:spacing w:before="360" w:after="0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 mg/kg</w:t>
            </w:r>
          </w:p>
          <w:p w14:paraId="067A3E7A" w14:textId="77777777" w:rsidR="00892330" w:rsidRPr="00892330" w:rsidRDefault="00892330" w:rsidP="00892330">
            <w:pPr>
              <w:spacing w:before="360" w:after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= number of events in 7 patients/</w:t>
            </w:r>
          </w:p>
          <w:p w14:paraId="35DC791C" w14:textId="070FAA5D" w:rsidR="00892330" w:rsidRPr="00892330" w:rsidRDefault="00892330" w:rsidP="00892330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34 doses</w:t>
            </w:r>
            <w:r w:rsidR="005C246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10B3C1" w14:textId="77777777" w:rsidR="00892330" w:rsidRPr="00892330" w:rsidRDefault="00892330" w:rsidP="00892330">
            <w:pPr>
              <w:spacing w:before="360" w:after="0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Dose Level 1.5 </w:t>
            </w:r>
          </w:p>
          <w:p w14:paraId="7FBFB439" w14:textId="252C7B36" w:rsidR="00892330" w:rsidRPr="00892330" w:rsidRDefault="00892330" w:rsidP="00892330">
            <w:pPr>
              <w:spacing w:before="360" w:after="0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5 mg/kg</w:t>
            </w:r>
          </w:p>
          <w:p w14:paraId="7871DFEC" w14:textId="77777777" w:rsidR="00892330" w:rsidRPr="00892330" w:rsidRDefault="00892330" w:rsidP="00892330">
            <w:pPr>
              <w:spacing w:before="0" w:after="0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= number of events in 6 patients/</w:t>
            </w:r>
          </w:p>
          <w:p w14:paraId="70105201" w14:textId="32D1CF35" w:rsidR="00892330" w:rsidRPr="00892330" w:rsidRDefault="00892330" w:rsidP="00892330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23 doses</w:t>
            </w:r>
            <w:r w:rsidR="005C246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 w:rsidR="006C0E10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029237" w14:textId="5FFC0A5B" w:rsidR="00892330" w:rsidRPr="00892330" w:rsidRDefault="00892330" w:rsidP="00892330">
            <w:pPr>
              <w:spacing w:before="360" w:after="0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umulative Incidence </w:t>
            </w:r>
          </w:p>
          <w:p w14:paraId="0FB02100" w14:textId="77777777" w:rsidR="00892330" w:rsidRPr="00892330" w:rsidRDefault="00892330" w:rsidP="00892330">
            <w:pPr>
              <w:spacing w:before="360" w:after="0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= number of events in 17 patients/</w:t>
            </w:r>
          </w:p>
          <w:p w14:paraId="1C9B8D3A" w14:textId="72EEA861" w:rsidR="00892330" w:rsidRPr="00892330" w:rsidRDefault="00892330" w:rsidP="00892330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923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 doses (%)</w:t>
            </w:r>
          </w:p>
        </w:tc>
      </w:tr>
      <w:tr w:rsidR="00646099" w:rsidRPr="003902EE" w14:paraId="175CC474" w14:textId="1685AF15" w:rsidTr="003A5C4C">
        <w:trPr>
          <w:trHeight w:val="288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D34BAA" w14:textId="77777777" w:rsidR="00810E37" w:rsidRPr="003902EE" w:rsidRDefault="00810E37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270A8AA8" w14:textId="77777777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5A7616F6" w14:textId="77777777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7F5BC397" w14:textId="77777777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7E6B6B17" w14:textId="77777777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79F85FA4" w14:textId="77777777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487A1462" w14:textId="77777777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0E6CCC8B" w14:textId="77777777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7EEFBB45" w14:textId="77777777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4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223B5F" w14:textId="04775026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370DBE" w14:textId="704A6CF6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9A9774" w14:textId="72430B2E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E86A77" w14:textId="1110E09F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 4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9A7745" w14:textId="77777777" w:rsidR="00810E37" w:rsidRPr="003902EE" w:rsidRDefault="00810E37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77328" w:rsidRPr="003902EE" w14:paraId="4D589E86" w14:textId="3DDE6636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94665" w14:textId="77777777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lood and Lymphatic System Disorder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7C3E69A1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16736A2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6FA7A31D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D298D92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3A4427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DC153D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6D2AA8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F8B1823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03FEC9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0E95" w:rsidRPr="003902EE" w14:paraId="467E15C3" w14:textId="6C521E56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4F92" w14:textId="77777777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61E78C86" w14:textId="3EAC0289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217C8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B06CD85" w14:textId="0967775E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="00217C8A" w:rsidRPr="003902EE">
              <w:rPr>
                <w:rFonts w:ascii="Times New Roman" w:eastAsia="Times New Roman" w:hAnsi="Times New Roman"/>
                <w:sz w:val="20"/>
                <w:szCs w:val="20"/>
              </w:rPr>
              <w:t xml:space="preserve"> (3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F071CD1" w14:textId="58896376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EE94BEC" w14:textId="29B97E95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712A050" w14:textId="0CE8755C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="00945B4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09CCF09" w14:textId="2AB86AB9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="00945B4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6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4ABF9264" w14:textId="7A6BFBBE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5E1EB2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25FE590" w14:textId="4C39F65D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0008EDB" w14:textId="180C852B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="00577328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CF62E5" w14:textId="19A0FD5D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="00577328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7AC61C" w14:textId="3AB83ADB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F0CF3EB" w14:textId="242853C4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562C7B9" w14:textId="5D848562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  <w:r w:rsidR="005D2809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39%)</w:t>
            </w:r>
          </w:p>
        </w:tc>
      </w:tr>
      <w:tr w:rsidR="009B0E95" w:rsidRPr="003902EE" w14:paraId="6E31A939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6534D" w14:textId="5A521323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brile Neutropen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4F69C92" w14:textId="6E34E88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3E16096" w14:textId="7EC87CB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8432246" w14:textId="6C649ECA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286B1B8" w14:textId="6B2C9B66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45CB4F7" w14:textId="2952872D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3972865" w14:textId="5E188B35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18F57B2B" w14:textId="17B1C1AA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5E1EB2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1C82D73F" w14:textId="0B115C9B" w:rsidR="00D85FCC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257E8EA" w14:textId="5F1E0D33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8F109B" w14:textId="1EED515E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7CDB9C" w14:textId="3DC71100" w:rsidR="00D85FCC" w:rsidRPr="003902EE" w:rsidRDefault="00577328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901A638" w14:textId="115755F3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F52952D" w14:textId="4A04D6C3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="005D2809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6%)</w:t>
            </w:r>
          </w:p>
        </w:tc>
      </w:tr>
      <w:tr w:rsidR="00577328" w:rsidRPr="003902EE" w14:paraId="2593AB46" w14:textId="5994CF0F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5C309" w14:textId="77777777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53E8315F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DBAE228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5582C76F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1529E24A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85D5C9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60E060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D46DBA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D29CFB3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D85DE6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0E95" w:rsidRPr="003902EE" w14:paraId="1176C1F2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FB500" w14:textId="2B1EC7D5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ectrocardiogram QTc prolong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95FA854" w14:textId="0B3FB3FB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217C8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5C9647F" w14:textId="5A527710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A214F01" w14:textId="28AE7722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AE09E4C" w14:textId="481D106B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625A7A4" w14:textId="1E0BB423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D9D3D36" w14:textId="420A5F55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441F332" w14:textId="22F817B2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11B8FF1" w14:textId="22B1DD02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A5DFDA4" w14:textId="52B906B8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D825DD" w14:textId="1F439EF5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316C59" w14:textId="0035D5E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8165CBD" w14:textId="2C5AC70C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CF0804C" w14:textId="092299B2" w:rsidR="00D85FCC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9B0E95" w:rsidRPr="003902EE" w14:paraId="679623D8" w14:textId="23CC588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41B1" w14:textId="77777777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4916FB57" w14:textId="1B48B6C8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217C8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1B522DB" w14:textId="126207EE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D06F4C3" w14:textId="55D6FCF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EE8C870" w14:textId="33B28E55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35E443D" w14:textId="341A55F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6105C9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26C7994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680FD0E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D78D734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0E6986" w14:textId="5EEF2822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81DB89" w14:textId="3B76206F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AF526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B8856" w14:textId="794B6FC0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EAC2258" w14:textId="5E0B249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16CFFC4" w14:textId="76541233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203F53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5D2809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%)</w:t>
            </w:r>
          </w:p>
        </w:tc>
      </w:tr>
      <w:tr w:rsidR="00577328" w:rsidRPr="003902EE" w14:paraId="4DB593EA" w14:textId="0C0DD7B3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5652A6" w14:textId="77777777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2EAD9321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53F23752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E4138EE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7731CAC4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FC3AF0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3D6D84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3366AC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60831F1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18B6DC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0E95" w:rsidRPr="003902EE" w14:paraId="28B1A95A" w14:textId="49D7858C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357A" w14:textId="77777777" w:rsidR="006105C9" w:rsidRPr="003902EE" w:rsidRDefault="006105C9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F8D4D5B" w14:textId="08CC2F4D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ADD7334" w14:textId="51ED3329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C994EE3" w14:textId="1785B570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0740865" w14:textId="3D0C0B91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E72F1CB" w14:textId="7160AC49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AB2D031" w14:textId="24BE5845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8E99A4E" w14:textId="6A0A4DFD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4D16626" w14:textId="77777777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A62F51A" w14:textId="5E92590E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B089C" w14:textId="7F0CE464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FAFB6" w14:textId="00275406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4B31447" w14:textId="25EB9DBB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C2B2A44" w14:textId="3FC5225D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3%)</w:t>
            </w:r>
          </w:p>
        </w:tc>
      </w:tr>
      <w:tr w:rsidR="009B0E95" w:rsidRPr="003902EE" w14:paraId="3E72D6BD" w14:textId="4F016DCF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B4F1" w14:textId="77777777" w:rsidR="006105C9" w:rsidRPr="003902EE" w:rsidRDefault="006105C9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FBC53D3" w14:textId="13192CA3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6E88A10" w14:textId="1ECEFE94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2055B6E" w14:textId="3A7388EF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2918014" w14:textId="79F1D13E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2EB2F12" w14:textId="354D0A56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3799B09" w14:textId="37508EA5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B3D7C6A" w14:textId="287D116E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0DAC7AC" w14:textId="77777777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2CC0C22" w14:textId="2F6F5BDB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9F415E" w14:textId="2CA2BEB3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D910D" w14:textId="7FCF2B4A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AACA551" w14:textId="5B0EE417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4DE88D3" w14:textId="686C3939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3%)</w:t>
            </w:r>
          </w:p>
        </w:tc>
      </w:tr>
      <w:tr w:rsidR="00577328" w:rsidRPr="003902EE" w14:paraId="0EBA7EEF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E3AB5" w14:textId="44592976" w:rsidR="006105C9" w:rsidRPr="003902EE" w:rsidRDefault="006105C9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m pa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44DF0A18" w14:textId="3E3D83C1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B931A7A" w14:textId="30BBB888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56B9968" w14:textId="0420EC5A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BE8F183" w14:textId="76228D49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2861A6A" w14:textId="679252B7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DB01698" w14:textId="72D79C70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75FA701" w14:textId="1EDB3881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1B96866A" w14:textId="14BF349D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8AF5B0F" w14:textId="16A8C1EE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454462" w14:textId="0A9E2E94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5D6035" w14:textId="1310E58E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F40ADCA" w14:textId="4D7FB92D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5804BD" w14:textId="0C301F05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9B0E95" w:rsidRPr="003902EE" w14:paraId="4A331177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0140C" w14:textId="4BE9531B" w:rsidR="006105C9" w:rsidRPr="003902EE" w:rsidRDefault="006105C9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cos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EEDFD75" w14:textId="7CB7D091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B2136F6" w14:textId="06092DD7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44663D1" w14:textId="7D5901A7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B702AB5" w14:textId="4CF52AC3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9233D2C" w14:textId="737C2FA3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7EE652D" w14:textId="7E3C7566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FAC3EEB" w14:textId="49CD214E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DF6B9D5" w14:textId="5D83975C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C741DA1" w14:textId="5E23BE5E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A18739" w14:textId="7A7AA1EE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CD7876" w14:textId="49BCB02B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D933025" w14:textId="65511DAF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2AAB6C8" w14:textId="7A0C0E4C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3%)</w:t>
            </w:r>
          </w:p>
        </w:tc>
      </w:tr>
      <w:tr w:rsidR="009B0E95" w:rsidRPr="003902EE" w14:paraId="0CC44FFB" w14:textId="6833CC55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DB83" w14:textId="77777777" w:rsidR="006105C9" w:rsidRPr="003902EE" w:rsidRDefault="006105C9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D861C0A" w14:textId="04C42A71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CEE713D" w14:textId="29303BD1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27B278D" w14:textId="5AA152C9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9A8FF67" w14:textId="747662C3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35AC838" w14:textId="7070CD8D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CBFCFDB" w14:textId="425F6253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595D148" w14:textId="1CFEAC96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F8AB75D" w14:textId="77777777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614F9C9" w14:textId="1C4B05E0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5812D0" w14:textId="4DA31D8C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14971A" w14:textId="66BF3444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CA146A8" w14:textId="73ECA421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632D63C" w14:textId="72848B0F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4%)</w:t>
            </w:r>
          </w:p>
        </w:tc>
      </w:tr>
      <w:tr w:rsidR="009B0E95" w:rsidRPr="003902EE" w14:paraId="5FEDAD21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FCB99" w14:textId="5956E982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ctal Pa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44429050" w14:textId="486F4FC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48A71DD6" w14:textId="55392C68" w:rsidR="00D85FCC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E306D3D" w14:textId="5103618D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2DB967A" w14:textId="7D5793AD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D288D94" w14:textId="5C7BF979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7CC36A5" w14:textId="604BE1BE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058FD2E" w14:textId="712FB97A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0F5B21E" w14:textId="00B00805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363862B" w14:textId="052D212B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1ED5F2" w14:textId="05B167E4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0272D8" w14:textId="5044FBF4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6FC785A" w14:textId="586172DC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EA1CACB" w14:textId="63913777" w:rsidR="00D85FCC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9B0E95" w:rsidRPr="003902EE" w14:paraId="4F5A8636" w14:textId="07519138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1A49" w14:textId="77777777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5D265502" w14:textId="3677C844" w:rsidR="00D85FCC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2981C8C" w14:textId="7D0C2F8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08BF323" w14:textId="09C2482D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3FB5C1B" w14:textId="23C94FEE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6D096234" w14:textId="328A9209" w:rsidR="00D85FCC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C096266" w14:textId="5A201CD3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F10A01F" w14:textId="4EEB65FF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BDBA087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FAD9339" w14:textId="2F5E2A5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5C27AC" w14:textId="01EB5C1D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938193" w14:textId="0182A506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3BFEEB6" w14:textId="2D8038EA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F3CC784" w14:textId="5E2663F4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5D2809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3%)</w:t>
            </w:r>
          </w:p>
        </w:tc>
      </w:tr>
      <w:tr w:rsidR="00577328" w:rsidRPr="003902EE" w14:paraId="1BC0A169" w14:textId="39BEF94E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B9AF5" w14:textId="77777777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29D4A4F0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5DC84F4C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6896F4B8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2371615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FC74A8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E99426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CE8067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E5A4824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6F03D1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0E95" w:rsidRPr="003902EE" w14:paraId="2FF14412" w14:textId="33F26B01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EC9F" w14:textId="1930C6DD" w:rsidR="00217C8A" w:rsidRPr="003902EE" w:rsidRDefault="00217C8A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lls/Rigo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D0E616F" w14:textId="4C5C38D2" w:rsidR="00217C8A" w:rsidRPr="003902EE" w:rsidRDefault="00804418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 </w:t>
            </w:r>
            <w:r w:rsidR="00217C8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  <w:r w:rsidR="00217C8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BBCB8B7" w14:textId="47C62559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20712B4" w14:textId="53CBDA47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4657581" w14:textId="78B790AC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359C833" w14:textId="09CFD260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5E1EB2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566253EC" w14:textId="091127D5" w:rsidR="00217C8A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53A6745" w14:textId="6F2FC8A6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C987012" w14:textId="092B0CCA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D97F4DA" w14:textId="44E6DD13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2BC36" w14:textId="32E90BDC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512995" w14:textId="00051C03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9543F72" w14:textId="0F2582E6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5FFC56D" w14:textId="1E9C6CF5" w:rsidR="00217C8A" w:rsidRPr="003902EE" w:rsidRDefault="00804418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="00217C8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="00217C8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646099" w:rsidRPr="003902EE" w14:paraId="1B6A49A4" w14:textId="03E331AF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074E" w14:textId="77777777" w:rsidR="00217C8A" w:rsidRPr="003902EE" w:rsidRDefault="00217C8A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792E286" w14:textId="688A7AF9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9090871" w14:textId="145EB4E3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A95C81F" w14:textId="643AFD7B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F2B0468" w14:textId="74930C64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054FDFF" w14:textId="51F83AAF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47A0EEFC" w14:textId="021AD3F4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5E1EB2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6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3FD211A" w14:textId="5F80154E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0EB96F9" w14:textId="483F993C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BA901A" w14:textId="0710FF57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AF526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3D0A0A" w14:textId="2F82AE7D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193ED5" w14:textId="165C6A65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988D3A5" w14:textId="1FAD53EB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DF5C0DE" w14:textId="17E57A53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9%)</w:t>
            </w:r>
          </w:p>
        </w:tc>
      </w:tr>
      <w:tr w:rsidR="009B0E95" w:rsidRPr="003902EE" w14:paraId="04F1E26C" w14:textId="17F4EAA1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EC0C" w14:textId="77777777" w:rsidR="00217C8A" w:rsidRPr="003902EE" w:rsidRDefault="00217C8A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A476F88" w14:textId="217AC70A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="004B36AE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18EB92E" w14:textId="223F9816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B62EE74" w14:textId="461B4E25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D62C2B1" w14:textId="484F5934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0D3BF2A" w14:textId="1282F10E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="00945B4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6599750" w14:textId="7231D192" w:rsidR="00217C8A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60E7EA7" w14:textId="4FBE2C26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51D950C" w14:textId="4AE65F73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9E70080" w14:textId="0A49029A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="00AF526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647370" w14:textId="436CB2F9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17B890" w14:textId="726A71A4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8E63BAF" w14:textId="57790F4C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9D9DE22" w14:textId="284A5776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 (23%)</w:t>
            </w:r>
          </w:p>
        </w:tc>
      </w:tr>
      <w:tr w:rsidR="009B0E95" w:rsidRPr="003902EE" w14:paraId="2DEC6D0A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02791" w14:textId="464FB0C2" w:rsidR="00217C8A" w:rsidRPr="003902EE" w:rsidRDefault="00217C8A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u like symptom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DEAC031" w14:textId="5F35FD99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1DBDB76" w14:textId="1044D8E1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A7F1887" w14:textId="2091C1F4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8DCEB00" w14:textId="271E09EA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E3057DC" w14:textId="5B6CF5A5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FA76C50" w14:textId="679B75B0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4F3074A" w14:textId="4DB08D56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A6B6DA3" w14:textId="02E891A7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EE182AE" w14:textId="56E26B24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5F4818" w14:textId="3C1AD1D3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5D965C" w14:textId="78968F52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75E38DD" w14:textId="5A4CC7E6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4B85047" w14:textId="0969D992" w:rsidR="00217C8A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9B0E95" w:rsidRPr="003902EE" w14:paraId="137B88F8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21FD7" w14:textId="31B24E3A" w:rsidR="00203F53" w:rsidRPr="003902EE" w:rsidRDefault="00203F53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0DC22F9" w14:textId="354EB8E4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8364FDA" w14:textId="27DF2CE8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6A20F4E" w14:textId="12CA5F52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232223A" w14:textId="466F30AC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857E91C" w14:textId="7E18AAF5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F968912" w14:textId="51FEDF44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D1576B1" w14:textId="0B53327E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B774795" w14:textId="42E9F76F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D9095C" w14:textId="6D87C618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AF526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490BD9" w14:textId="6BF05D8C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886BC" w14:textId="4305289C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F359A5C" w14:textId="4E9DB4F8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66FA0E0" w14:textId="0B43243F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577328" w:rsidRPr="003902EE" w14:paraId="5EE89F13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8FE13" w14:textId="57F4B1BE" w:rsidR="00203F53" w:rsidRPr="003902EE" w:rsidRDefault="00203F53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cardiac chest pa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F97DB72" w14:textId="7095D3F9" w:rsidR="00203F53" w:rsidRPr="003902EE" w:rsidRDefault="004B36A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FCA7544" w14:textId="628BED97" w:rsidR="00203F53" w:rsidRPr="003902EE" w:rsidRDefault="004B36A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501704F" w14:textId="3DF3EEB4" w:rsidR="00203F53" w:rsidRPr="003902EE" w:rsidRDefault="004B36A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33E442E" w14:textId="30320190" w:rsidR="00203F53" w:rsidRPr="003902EE" w:rsidRDefault="004B36A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6CA60C1" w14:textId="116D256D" w:rsidR="00203F53" w:rsidRPr="003902EE" w:rsidRDefault="004B36A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CEEAB9C" w14:textId="20656E8D" w:rsidR="00203F53" w:rsidRPr="003902EE" w:rsidRDefault="004B36A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B3A5996" w14:textId="650CE9C9" w:rsidR="00203F53" w:rsidRPr="003902EE" w:rsidRDefault="004B36A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88BA821" w14:textId="13067879" w:rsidR="00203F53" w:rsidRPr="003902EE" w:rsidRDefault="004B36A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0BDF59F" w14:textId="3BBC2221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AF526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84A35D" w14:textId="494479DB" w:rsidR="00203F53" w:rsidRPr="003902EE" w:rsidRDefault="004B36A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7BEF04" w14:textId="1DB73485" w:rsidR="00203F53" w:rsidRPr="003902EE" w:rsidRDefault="004B36A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E8D4A31" w14:textId="34F01753" w:rsidR="00203F53" w:rsidRPr="003902EE" w:rsidRDefault="004B36A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D63F631" w14:textId="0136548C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9B0E95" w:rsidRPr="003902EE" w14:paraId="65B3592A" w14:textId="262B884F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0CE5" w14:textId="384E6605" w:rsidR="00203F53" w:rsidRPr="003902EE" w:rsidRDefault="00203F53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akn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46387DB" w14:textId="218A38F2" w:rsidR="00203F53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95FAE29" w14:textId="63F54B98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6A906F4" w14:textId="5461F6D6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D7C90FD" w14:textId="4D4749CE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ED30549" w14:textId="1363680D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07EB763" w14:textId="39C816FC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84DF9CE" w14:textId="11C4B895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2750718" w14:textId="24C625DB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42CCCB" w14:textId="5576E7BF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30F2AE" w14:textId="7F41B226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5D0C76" w14:textId="37F3D133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D4C3285" w14:textId="133475F3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F18FCE3" w14:textId="314BE520" w:rsidR="00203F53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577328" w:rsidRPr="003902EE" w14:paraId="12FC4EDE" w14:textId="054EE47E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4B2767" w14:textId="77777777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38335ED4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25C9BEA3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47A341F7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5D2676E6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9FD439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30E11D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D52894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B80C6B5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A06C19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0E95" w:rsidRPr="003902EE" w14:paraId="5025BAF1" w14:textId="1E9D318F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819D" w14:textId="77777777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27F102B" w14:textId="55163F93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F9C1AEF" w14:textId="5191C2AB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2C23072" w14:textId="5FE5F2E9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EC95549" w14:textId="13A4B7DA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CD9C37C" w14:textId="312DEC8E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92D5073" w14:textId="49D8CC9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A7434E7" w14:textId="1D2CAD5F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71E55C3" w14:textId="378261B2" w:rsidR="00D85FCC" w:rsidRPr="003902EE" w:rsidRDefault="007D671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2B19E57" w14:textId="5381FC0C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3604B1" w14:textId="3CAF3E30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BBE5B9" w14:textId="29F18B82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463229D" w14:textId="3281CC6D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F82F3F9" w14:textId="0D89DE8C" w:rsidR="00D85FCC" w:rsidRPr="003902EE" w:rsidRDefault="007D671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577328" w:rsidRPr="003902EE" w14:paraId="471A9C47" w14:textId="77777777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D7CF54" w14:textId="51C7AEED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Injury, Poisoning and procedural complications 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</w:tcPr>
          <w:p w14:paraId="0C39AB86" w14:textId="5638AF5C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</w:tcPr>
          <w:p w14:paraId="1B75FDA3" w14:textId="57AC2E18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</w:tcPr>
          <w:p w14:paraId="18901468" w14:textId="0371281D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</w:tcPr>
          <w:p w14:paraId="6A6BAA7A" w14:textId="271C8866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13810D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4ABCF7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4049A3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F55E06F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8FE395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0E95" w:rsidRPr="003902EE" w14:paraId="4F12045D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B2578" w14:textId="665401E6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usion related re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7E95785" w14:textId="5A71E86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DCF4483" w14:textId="07EEAB85" w:rsidR="00D85FCC" w:rsidRPr="003902EE" w:rsidRDefault="009837C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highlight w:val="yellow"/>
              </w:rPr>
            </w:pPr>
            <w:r w:rsidRPr="003902EE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="004B36AE" w:rsidRPr="003902EE">
              <w:rPr>
                <w:rFonts w:ascii="Times New Roman" w:eastAsia="Times New Roman" w:hAnsi="Times New Roman"/>
                <w:sz w:val="20"/>
                <w:szCs w:val="20"/>
              </w:rPr>
              <w:t xml:space="preserve"> (</w:t>
            </w:r>
            <w:r w:rsidRPr="003902EE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  <w:r w:rsidR="004B36AE" w:rsidRPr="003902EE">
              <w:rPr>
                <w:rFonts w:ascii="Times New Roman" w:eastAsia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3841C19" w14:textId="5AC184CB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E36C201" w14:textId="4D103790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5BD4873" w14:textId="023064A9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9914470" w14:textId="43C7D9D8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="00945B4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1</w:t>
            </w:r>
            <w:r w:rsidR="009B0E9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4FB3C4D" w14:textId="0E39E0DA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54537FA" w14:textId="5D73D479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9EBD58" w14:textId="21D89C1B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2B0B6" w14:textId="2114144A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="00577328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2047E" w14:textId="63A5356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2032F76" w14:textId="53FEA74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F40ABF7" w14:textId="379C0EC2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9837CE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="00217C8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2</w:t>
            </w:r>
            <w:r w:rsidR="00804418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="00D23C8B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  <w:r w:rsidR="00217C8A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577328" w:rsidRPr="003902EE" w14:paraId="09E99280" w14:textId="01E73ABD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220E6" w14:textId="77777777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394F96A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5311387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46C6E87A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57D16045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2575AF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167749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5D066F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652E050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C511FE" w14:textId="77777777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0E95" w:rsidRPr="003902EE" w14:paraId="265224E7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8A0EC" w14:textId="66F93B41" w:rsidR="00D85FCC" w:rsidRPr="003902EE" w:rsidRDefault="00D85FCC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TT prolong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5F323A33" w14:textId="537288C9" w:rsidR="00D85FCC" w:rsidRPr="003902EE" w:rsidRDefault="00217C8A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4EFA6C6" w14:textId="31D36E5D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8DDB128" w14:textId="173DA21B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BE1F9FE" w14:textId="3280A1C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7402A0F" w14:textId="0BCA2895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39A88C4" w14:textId="658389D5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A7DC935" w14:textId="024BA8F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69CAF6D" w14:textId="2B9CE2FE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6914F63" w14:textId="3A0338D5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9F73A9" w14:textId="28A81401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250D69" w14:textId="53142EEC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F804804" w14:textId="4858F54A" w:rsidR="00D85FCC" w:rsidRPr="003902EE" w:rsidRDefault="00D85FCC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757973E" w14:textId="237B99B3" w:rsidR="00D85FCC" w:rsidRPr="003902EE" w:rsidRDefault="00203F5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646099" w:rsidRPr="003902EE" w14:paraId="530B0CA9" w14:textId="095012FF" w:rsidTr="00CC4946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FBA2" w14:textId="77777777" w:rsidR="006105C9" w:rsidRPr="003902EE" w:rsidRDefault="006105C9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kaline phosphatase increas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AB36C76" w14:textId="6D186274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054D950" w14:textId="5B85F11A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221A1DC" w14:textId="3C7F611D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F4B5FEC" w14:textId="7DBD7A3C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9ABA2E6" w14:textId="7C41BAE8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89513F1" w14:textId="2D112843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A2ADBD8" w14:textId="6D978D1F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940B865" w14:textId="6A0DE235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B88658E" w14:textId="7269CEB2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AF526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F23D5D" w14:textId="5DF45873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DFA7FB" w14:textId="01F2127E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E6D13E9" w14:textId="3EBC0FAA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FF58352" w14:textId="3044E2B7" w:rsidR="006105C9" w:rsidRPr="003902EE" w:rsidRDefault="006105C9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4%)</w:t>
            </w:r>
          </w:p>
        </w:tc>
      </w:tr>
      <w:tr w:rsidR="00646099" w:rsidRPr="003902EE" w14:paraId="0DE4F30A" w14:textId="68BBD3F4" w:rsidTr="00CC4946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7FF1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inotransferase Increas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0C62481" w14:textId="7C5E25A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C734E8A" w14:textId="42D8AF3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E98F0B4" w14:textId="0DC5FE7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C570ADE" w14:textId="7FC0B56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248F2FE" w14:textId="267D429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39EB5FE" w14:textId="7C9CBF2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AB8A232" w14:textId="245EEB0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8333899" w14:textId="686A4E1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0E1A54" w14:textId="1F77F88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AF526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4D924" w14:textId="0DF634D4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DD7039" w14:textId="395570C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AAF808B" w14:textId="1DD51C6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8BF1874" w14:textId="516742F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4%)</w:t>
            </w:r>
          </w:p>
        </w:tc>
      </w:tr>
      <w:tr w:rsidR="009B0E95" w:rsidRPr="003902EE" w14:paraId="4259DC60" w14:textId="2619C154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8F8A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 bilirubin increas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B2B70DB" w14:textId="1EFC593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C956596" w14:textId="51F80F6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A671823" w14:textId="34742D5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015DF18" w14:textId="67FB9E7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21C502B" w14:textId="405B701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33C6129" w14:textId="2EB861A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E6805B6" w14:textId="7286496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7AFEA37" w14:textId="24BA240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12A1EF0" w14:textId="60BCDA6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35E7D2" w14:textId="13AF4A2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620A83" w14:textId="46BD610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F6EFD22" w14:textId="6A3F809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51A8D48" w14:textId="4F8B211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577328" w:rsidRPr="003902EE" w14:paraId="4D40C8F2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41302" w14:textId="7E0172C8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bookmarkStart w:id="1" w:name="_Hlk61696080"/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-reactive protein 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EAA0E63" w14:textId="767257E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CF6E3EC" w14:textId="79D4807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692CD99" w14:textId="323690D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8E61988" w14:textId="63CF912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E6E6407" w14:textId="49FA7844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C00306B" w14:textId="1D9E269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E4E447A" w14:textId="3E1D842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BA5BA5D" w14:textId="02DD20C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FEB448B" w14:textId="5338C05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182A1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ED372D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26A8746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BD45EAB" w14:textId="434610B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3%)</w:t>
            </w:r>
          </w:p>
        </w:tc>
      </w:tr>
      <w:tr w:rsidR="00646099" w:rsidRPr="003902EE" w14:paraId="319038B5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9E83B" w14:textId="185B1AFC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reatinine increas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2EF0410" w14:textId="0FF6CC2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67BB17B" w14:textId="55FC333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2548317" w14:textId="4746EA8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F35E72B" w14:textId="06A0137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1F21FFC" w14:textId="461673B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0C1C557" w14:textId="6662575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4BC5652" w14:textId="65BDD4A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8487F12" w14:textId="3E95383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CF4A063" w14:textId="41BC5D3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9EB4D" w14:textId="7250B98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84D432" w14:textId="1DEB6DB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4CD593B" w14:textId="6BDD5D3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4E508D3" w14:textId="4D5C821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646099" w:rsidRPr="003902EE" w14:paraId="47514935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937CD" w14:textId="08F66E72" w:rsidR="00312E95" w:rsidRPr="003902EE" w:rsidRDefault="00312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ymphocyte count decreas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58E90C2" w14:textId="2613B204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95441C9" w14:textId="25E2D1BE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06C97A9" w14:textId="298F1335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102E77E" w14:textId="3AAC3665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67778FFB" w14:textId="212AD12B" w:rsidR="00312E95" w:rsidRPr="003902EE" w:rsidRDefault="00EC36A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0DB8DC3" w14:textId="2572BFA0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18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1DA67A1" w14:textId="03CC4324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1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2C653A5" w14:textId="13F5DFC7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12B81A2" w14:textId="4AFDDAF7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8E663" w14:textId="42ACAB8E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4B4931" w14:textId="280E004B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643C5ED" w14:textId="287C4696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10CE8F1" w14:textId="6A50EF25" w:rsidR="00312E95" w:rsidRPr="003902EE" w:rsidRDefault="00EC36A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  <w:r w:rsidR="00217C7B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312E9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</w:t>
            </w: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="00312E9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312E95" w:rsidRPr="003902EE" w14:paraId="0F9DE268" w14:textId="26AACDDD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22B9" w14:textId="77777777" w:rsidR="00312E95" w:rsidRPr="003902EE" w:rsidRDefault="00312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utrophil count decreas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208D080" w14:textId="388072F8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733884D" w14:textId="32C7610C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F00EEF5" w14:textId="6F45DF86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1DBDF95" w14:textId="3094E0DD" w:rsidR="00312E95" w:rsidRPr="003902EE" w:rsidRDefault="009837CE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="00312E9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  <w:r w:rsidR="00312E95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5B1D21E8" w14:textId="064259C0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7AAA5C4" w14:textId="02458B93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8A5F392" w14:textId="7FF07D45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517DF7B0" w14:textId="6D597521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29%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D5B0C7C" w14:textId="53FCC976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8D861E" w14:textId="49F17572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A3A20" w14:textId="7E1C8DE3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C393B10" w14:textId="0EC6940F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="00374D0D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30%)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1A84E70" w14:textId="0EE73036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9837CE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4</w:t>
            </w:r>
            <w:r w:rsidR="009837CE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312E95" w:rsidRPr="003902EE" w14:paraId="38EFFD79" w14:textId="30D5C62D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716B" w14:textId="77777777" w:rsidR="00312E95" w:rsidRPr="003902EE" w:rsidRDefault="00312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telet count decreas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1A22F435" w14:textId="37BAE220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9FF6307" w14:textId="60B1634E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586F236" w14:textId="103BA2F9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506E653" w14:textId="5AE7D2B1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4BEB66C" w14:textId="0CAB5272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1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536936E2" w14:textId="3A79D233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66B5A71" w14:textId="0CA607CA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F794876" w14:textId="58858176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83D9887" w14:textId="06E68393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2F91AC" w14:textId="7496A868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B4945" w14:textId="52C78D80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C918781" w14:textId="4C8C3ABF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4207BA0" w14:textId="7A201DAC" w:rsidR="00312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13%)</w:t>
            </w:r>
          </w:p>
        </w:tc>
      </w:tr>
      <w:tr w:rsidR="00646099" w:rsidRPr="003902EE" w14:paraId="66513F42" w14:textId="77777777" w:rsidTr="000B7D04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83F82" w14:textId="299E218B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A293AFD" w14:textId="4996B31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AC8D0CD" w14:textId="356277D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4FF40F5" w14:textId="1D9D3DB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F6BD3D7" w14:textId="3454721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56AABAF7" w14:textId="179FC59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ED38A17" w14:textId="5ED2772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46597EE" w14:textId="4B32BF8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8825DCE" w14:textId="74EB8BF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27FF385" w14:textId="739EC67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ADFC0D" w14:textId="2D317E1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AB442E" w14:textId="5EBEA8F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763812A" w14:textId="53660F6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F5EE3AD" w14:textId="5C595CE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3%)</w:t>
            </w:r>
          </w:p>
        </w:tc>
      </w:tr>
      <w:tr w:rsidR="00646099" w:rsidRPr="003902EE" w14:paraId="0B067C18" w14:textId="77777777" w:rsidTr="000B7D04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EF7EA" w14:textId="37BB60A0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blood cell decreas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859888C" w14:textId="6A7F0E9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3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1DD85A13" w14:textId="36E982E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10043E15" w14:textId="4B34378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DCE616E" w14:textId="639D0D2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417C7C79" w14:textId="2EA934D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5FBFFAAF" w14:textId="6E35DBA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6300E569" w14:textId="5C274DA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2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46DE52E" w14:textId="5BF0940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6CA86AD" w14:textId="0BAB103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9D403D" w14:textId="43F9B71C" w:rsidR="009B0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B63024" w14:textId="2F279EE0" w:rsidR="009B0E95" w:rsidRPr="003902EE" w:rsidRDefault="00312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AE50E3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9618F99" w14:textId="3FE1DDF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="00374D0D"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CEB519" w14:textId="006D9AD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 (39%)</w:t>
            </w:r>
          </w:p>
        </w:tc>
      </w:tr>
      <w:tr w:rsidR="00577328" w:rsidRPr="003902EE" w14:paraId="5F5E2A0D" w14:textId="3D336ED9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DBE997" w14:textId="77777777" w:rsidR="009B0E95" w:rsidRPr="003902EE" w:rsidRDefault="009B0E95" w:rsidP="003A5C4C">
            <w:pPr>
              <w:keepNext/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tabolism and Nutrition Disorder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349D2F81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D34460D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29702090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4D9E04DC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C8996D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1FAAAD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C0ED5E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18CA33D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304220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46099" w:rsidRPr="003902EE" w14:paraId="17A117E5" w14:textId="4B65AC20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2138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0873BC8" w14:textId="175BBDB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F0D4AB6" w14:textId="3588BE1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BF806E6" w14:textId="59F03D5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52D9D23" w14:textId="706DD7B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1F24405" w14:textId="6E81B1E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6285AD7" w14:textId="263511F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531E105" w14:textId="5CFF434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5923A7B" w14:textId="47C552D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A9FB471" w14:textId="0771F69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78AB32" w14:textId="3A0D14C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224C82" w14:textId="22E2288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FB1C4F7" w14:textId="5939728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689340D" w14:textId="7730297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646099" w:rsidRPr="003902EE" w14:paraId="69B42B8A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2AEE9" w14:textId="2F2D535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glyc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A4D148F" w14:textId="40F89E2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A1A8BCA" w14:textId="1CD7498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771960E" w14:textId="0A2BBAD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B96707A" w14:textId="4AAAE5C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565C68B" w14:textId="0092369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C7EB49E" w14:textId="0EA9884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3E3B702" w14:textId="18DEAE3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1F0CEFA" w14:textId="31CE4F5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DEBFE55" w14:textId="0BEC44D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890735" w14:textId="0219E01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62756" w14:textId="35B6D974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87FF917" w14:textId="42C0FDB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083C1F1" w14:textId="0362128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646099" w:rsidRPr="003902EE" w14:paraId="171B89B5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A44B5" w14:textId="0A5522CA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uric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418A89DA" w14:textId="43D10C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AD74F93" w14:textId="37544FE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114C35F" w14:textId="388A32C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497EEDA" w14:textId="28CAB85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3B2E4C8" w14:textId="040D9B8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0FFA05B" w14:textId="7304D41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9B7726A" w14:textId="1B4964C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DAD1E8E" w14:textId="69ACDC6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4E35920" w14:textId="4532187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DEEE41" w14:textId="2DE1F71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66EDFB" w14:textId="50D0B6A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EC4A321" w14:textId="71FBC5D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8B306E0" w14:textId="307C903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646099" w:rsidRPr="003902EE" w14:paraId="76A3FE75" w14:textId="289E83D5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60A5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albumin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1A6E531D" w14:textId="70D29EB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57749B8" w14:textId="1913271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C53C494" w14:textId="0ECF499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4A92619" w14:textId="4145F99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8278018" w14:textId="348525B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E6A11F5" w14:textId="7DFFD81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63F9395" w14:textId="5B12E06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00DA215" w14:textId="7E37794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66FD841" w14:textId="426E5DD0" w:rsidR="009B0E95" w:rsidRPr="003902EE" w:rsidRDefault="00AE50E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EDCB8A" w14:textId="31D26CE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3728D" w14:textId="70A9D48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D0A7A18" w14:textId="7A689EA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4344331" w14:textId="095D0BF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646099" w:rsidRPr="003902EE" w14:paraId="3F7C0ACE" w14:textId="44028D36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B7EE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calc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54DEED1" w14:textId="1C19E77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9CF9B1A" w14:textId="35D6BED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C7DD962" w14:textId="0A637C7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3097380" w14:textId="25AADCF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CA0A262" w14:textId="26EAB8C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9825BE0" w14:textId="6A7B32D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90B7BC9" w14:textId="1359652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898BEF0" w14:textId="6789575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77C816" w14:textId="3FB8DFA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F59E8F" w14:textId="3E4B38B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59EA8D" w14:textId="66CC10C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FC3BA17" w14:textId="1A9B915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0F0255D" w14:textId="3ADA8E9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9B0E95" w:rsidRPr="003902EE" w14:paraId="5DB144C7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40AA0" w14:textId="78F771B6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natr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62F88F96" w14:textId="4FE2745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4A96A2C" w14:textId="56116B9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25AFD6B" w14:textId="755A5B5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7B8A6D9" w14:textId="2670369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1E5966B" w14:textId="04462DA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FC85A90" w14:textId="2720AAD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4474265" w14:textId="2B46334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CCAEEBC" w14:textId="3F2AD1D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40F812C" w14:textId="1FD35A38" w:rsidR="009B0E95" w:rsidRPr="003902EE" w:rsidRDefault="00AE50E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DB76EA" w14:textId="70EC190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6DA149" w14:textId="2C89097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7D142CA" w14:textId="5697DB7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1FC0DFC" w14:textId="3785D85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6%)</w:t>
            </w:r>
          </w:p>
        </w:tc>
      </w:tr>
      <w:tr w:rsidR="009B0E95" w:rsidRPr="003902EE" w14:paraId="066DADFF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86057" w14:textId="7D3FC4C4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phosphat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6E24C4B7" w14:textId="3F6A82B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39B9BE4" w14:textId="39EAE1B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3B83399" w14:textId="02E15544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CA05025" w14:textId="1990BEE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D2F73EF" w14:textId="18A1FE2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07F5F27" w14:textId="1351585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172585F" w14:textId="49913D1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AB5226E" w14:textId="63E1999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2721E63" w14:textId="77293F2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48971" w14:textId="203D180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1986D8" w14:textId="62CFEA2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A5701A8" w14:textId="1ACAFA7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6E7672B" w14:textId="3FE587C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577328" w:rsidRPr="003902EE" w14:paraId="42222CCC" w14:textId="603D69AE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8623F7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51E7CAC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7DA17FF6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37B70A63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41641EC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D7F3E7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4BA7A3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9398F2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F9AA80E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0C3352" w14:textId="422E884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46099" w:rsidRPr="003902EE" w14:paraId="12150CCF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4E7A5" w14:textId="708EB098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in in extrem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9279496" w14:textId="35C4498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E7C0AB2" w14:textId="4646890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7B31E17" w14:textId="1B04A7F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D962082" w14:textId="1CAC8C5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36A185C" w14:textId="32B7320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8354217" w14:textId="3906C2A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E351676" w14:textId="525972D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5ABB037" w14:textId="4C967D4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A63F948" w14:textId="158E6D34" w:rsidR="009B0E95" w:rsidRPr="003902EE" w:rsidRDefault="00AE50E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5F3F5C" w14:textId="58C052B4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0E7E19" w14:textId="653195B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C08381B" w14:textId="66C7426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25D5866" w14:textId="14AA709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4%)</w:t>
            </w:r>
          </w:p>
        </w:tc>
      </w:tr>
      <w:tr w:rsidR="00577328" w:rsidRPr="003902EE" w14:paraId="75C2C6BD" w14:textId="6F6EB9CB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A9BCC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D97D540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14DCC0B5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73D9AC07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0A9854E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0F86BA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6AF5BD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891383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4CA16D2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DA9C88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0E95" w:rsidRPr="003902EE" w14:paraId="60DB0315" w14:textId="646D83E0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639C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C724272" w14:textId="57E6A9E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66BE31C" w14:textId="325D271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3F47EE3" w14:textId="3AB2043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5B4C2E0" w14:textId="5A58577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2A4E13D" w14:textId="5366BF6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A61E782" w14:textId="17694BD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8FB33ED" w14:textId="3D8E597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803F2CD" w14:textId="190AB0C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926001" w14:textId="4899B862" w:rsidR="009B0E95" w:rsidRPr="003902EE" w:rsidRDefault="00AE50E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75F7AB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5A3931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0F35054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8690F2D" w14:textId="013EEC8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4%)</w:t>
            </w:r>
          </w:p>
        </w:tc>
      </w:tr>
      <w:tr w:rsidR="00646099" w:rsidRPr="003902EE" w14:paraId="22CD27F0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724E8" w14:textId="000FF508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Letharg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07FBF50" w14:textId="51EC050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FDB0A40" w14:textId="0A1F835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124F6D7" w14:textId="75FF3D2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21E7BC8" w14:textId="5BDB08F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67F9427" w14:textId="5F801F2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2763769C" w14:textId="27CAF0B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DC9FB5D" w14:textId="2881937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8BCFD92" w14:textId="0E03647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3492F48" w14:textId="02AED4A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7C41B" w14:textId="08206E0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1B2FD4" w14:textId="5F2A8D5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206A0B1" w14:textId="7E7E12C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34FADDA" w14:textId="6FC13C2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646099" w:rsidRPr="003902EE" w14:paraId="1F526DCA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F569F" w14:textId="5942A35D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esthes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F1ACBD5" w14:textId="23C12F4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20A7B74" w14:textId="30D89A9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72ED925" w14:textId="00AF462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B4D4FA3" w14:textId="5F243CC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FF4E8F9" w14:textId="2C12406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19A5A3F" w14:textId="441891C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984E8CB" w14:textId="7D9CBA5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AE39FA5" w14:textId="00A6311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33A254C" w14:textId="44523A4C" w:rsidR="009B0E95" w:rsidRPr="003902EE" w:rsidRDefault="00AE50E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B5B08C" w14:textId="34EFF414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42BFD3" w14:textId="7473788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4C6011C" w14:textId="0CE3EE5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B254199" w14:textId="4786242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646099" w:rsidRPr="003902EE" w14:paraId="52295909" w14:textId="3BDC71C1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088C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ipheral neuropath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CF0DEA5" w14:textId="453F3FA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F9A161E" w14:textId="0C3DB2D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54F3CE4" w14:textId="36026E5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BDFAEF2" w14:textId="164F0A9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F477BFC" w14:textId="533C876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46C7F56" w14:textId="2F80C1A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15DEBC6" w14:textId="6043CC0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B2AC334" w14:textId="23F792D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2E9FFAF" w14:textId="6B8E258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A2FB9C" w14:textId="1F3C7AD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B19F3C" w14:textId="6E4088A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3B3C744" w14:textId="3CC6672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304C971" w14:textId="5988364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577328" w:rsidRPr="003902EE" w14:paraId="6DB71D3D" w14:textId="2654309E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02FCF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nal and urinary disorder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3AF6FAA8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2FFACC95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438749E5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382AA0E5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78DA25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57F057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C519B2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E23F34B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D9DC0B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0E95" w:rsidRPr="003902EE" w14:paraId="342B85EB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D4C92" w14:textId="618D0794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adder Spas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BFF6CC2" w14:textId="5445D3B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0FC21A6" w14:textId="15D6E78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3A3A89D" w14:textId="707CB85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8883134" w14:textId="7BB82E4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5BD46B22" w14:textId="7992914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F1EEFFC" w14:textId="07CE497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0E98151" w14:textId="0FE53B44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912FA7B" w14:textId="681F5BC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7C7FD40" w14:textId="35C9636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4B561F" w14:textId="09F7D2D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339CE1" w14:textId="035F78B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61657BB" w14:textId="00A5CCD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2305B4E" w14:textId="78B9BB94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577328" w:rsidRPr="003902EE" w14:paraId="243363F0" w14:textId="37A7FE57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0B812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5AB279F5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0BFD89AB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18971A8C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77E233E3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264358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72229D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C5E7FF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10DD01A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D50F5F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0E95" w:rsidRPr="003902EE" w14:paraId="55D8A1B8" w14:textId="02BB7918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B212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0F54C1B" w14:textId="08D9E1B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D759369" w14:textId="609206C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2A4D053" w14:textId="5D1A009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7D8EE4C" w14:textId="4996737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83AB40D" w14:textId="2BD822F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F1A136B" w14:textId="1DC291A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667A84B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1B01679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F14726A" w14:textId="5727570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6CDD53" w14:textId="1B4337E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15DC31" w14:textId="7CC4A33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D21580E" w14:textId="1EB71A7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D214F6E" w14:textId="5F931F3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9B0E95" w:rsidRPr="003902EE" w14:paraId="3B24FCDD" w14:textId="31F11444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FFB5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11ECA39" w14:textId="0D59F57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4540D622" w14:textId="71BB8CB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3639FB4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FF2B5EC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D3A1067" w14:textId="62395C68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7940806" w14:textId="4D9AFF9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504A864" w14:textId="4E4BF65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EBCF8D7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A91C75" w14:textId="155E0C62" w:rsidR="009B0E95" w:rsidRPr="003902EE" w:rsidRDefault="00AE50E3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30D10C" w14:textId="1E42CE8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9F790F" w14:textId="03F9E63E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9F5D732" w14:textId="250279C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8A35570" w14:textId="153CBC6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4%)</w:t>
            </w:r>
          </w:p>
        </w:tc>
      </w:tr>
      <w:tr w:rsidR="00577328" w:rsidRPr="003902EE" w14:paraId="0C9BFE6A" w14:textId="75C97270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D7841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649B4674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33EABF43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4FB82F20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67F4CAE5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E4CFF3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8820E5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E38A36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A41EA2B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381C56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46099" w:rsidRPr="003902EE" w14:paraId="38AE27BC" w14:textId="77777777" w:rsidTr="000B7D04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FFD86" w14:textId="324117AC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ght Sweat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45DF603" w14:textId="562C9E4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3B3C682" w14:textId="08C1730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2D30E8B" w14:textId="006757F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5E1AF82" w14:textId="17A793C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E16CCDF" w14:textId="70BCA6D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BBE34CC" w14:textId="2B31A1C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AFC28E9" w14:textId="2A1803D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6BA5253" w14:textId="76574F6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E8D4994" w14:textId="47BF7ED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4C73BB" w14:textId="18728E7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0092EA" w14:textId="7DD0758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6110DDF" w14:textId="413A618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74E0F4F" w14:textId="584D798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3%)</w:t>
            </w:r>
          </w:p>
        </w:tc>
      </w:tr>
      <w:tr w:rsidR="00646099" w:rsidRPr="003902EE" w14:paraId="0B006B69" w14:textId="77777777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376D8" w14:textId="61A9991C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5A3218B" w14:textId="0AB74D9C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E4AD30D" w14:textId="054100F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78F4F72" w14:textId="29CE6F94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FE7AB51" w14:textId="6F9B398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5A439A2" w14:textId="06DBB6D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843FBC1" w14:textId="1D5A945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31DF75A" w14:textId="36FA7B9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FA7022C" w14:textId="426343F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C7AADB" w14:textId="77BCB15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261B6" w14:textId="1CEC3804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9B47E6" w14:textId="2D2DAA0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6223905" w14:textId="4BE0875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9F22EF5" w14:textId="5DDE65B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3%)</w:t>
            </w:r>
          </w:p>
        </w:tc>
      </w:tr>
      <w:tr w:rsidR="00577328" w:rsidRPr="003902EE" w14:paraId="6BBE86C0" w14:textId="58C6E0CD" w:rsidTr="003A5C4C">
        <w:trPr>
          <w:trHeight w:val="288"/>
        </w:trPr>
        <w:tc>
          <w:tcPr>
            <w:tcW w:w="55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6132E0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6BE9A266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7D0819E3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3AD61CF7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72" w:type="dxa"/>
              <w:right w:w="72" w:type="dxa"/>
            </w:tcMar>
            <w:vAlign w:val="center"/>
            <w:hideMark/>
          </w:tcPr>
          <w:p w14:paraId="4322012D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3B9E71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856D19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E0819B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06FC325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AAFD40" w14:textId="77777777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B0E95" w:rsidRPr="003902EE" w14:paraId="1CF1FE6A" w14:textId="204834C5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3637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2798E55" w14:textId="66B96A1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C563A9D" w14:textId="7226DED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43139890" w14:textId="226E3E1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61D0AC25" w14:textId="2CFCEC9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D68ED7F" w14:textId="7E0CF5F4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D6BE3BF" w14:textId="52448C13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F0D0296" w14:textId="2ABE874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128F310" w14:textId="5BCB804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75BC5C" w14:textId="247EF8AF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D1C025" w14:textId="3617162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79BEC" w14:textId="0F4AC4B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7BE64F3" w14:textId="426939B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D1D25E3" w14:textId="11C2EB6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%)</w:t>
            </w:r>
          </w:p>
        </w:tc>
      </w:tr>
      <w:tr w:rsidR="00646099" w:rsidRPr="003902EE" w14:paraId="5D96D0FC" w14:textId="32433169" w:rsidTr="003A5C4C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ECF5" w14:textId="77777777" w:rsidR="009B0E95" w:rsidRPr="003902EE" w:rsidRDefault="009B0E95" w:rsidP="003A5C4C">
            <w:pPr>
              <w:spacing w:before="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9C436EE" w14:textId="3D482555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77C01F9" w14:textId="3A7D3D3A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B645D74" w14:textId="1A52F992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461D883" w14:textId="6A576DA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8BBDF9C" w14:textId="371588FD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3A7E46D7" w14:textId="5035210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19707C20" w14:textId="214128EB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0B569F2F" w14:textId="2EB8F7E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99D613F" w14:textId="1640EB16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9F3D4" w14:textId="5387797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79FC36" w14:textId="59D89CF0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F116988" w14:textId="66099381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6CB489C" w14:textId="3A8A7B09" w:rsidR="009B0E95" w:rsidRPr="003902EE" w:rsidRDefault="009B0E95" w:rsidP="003A5C4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02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3%)</w:t>
            </w:r>
          </w:p>
        </w:tc>
      </w:tr>
      <w:bookmarkEnd w:id="0"/>
      <w:bookmarkEnd w:id="1"/>
    </w:tbl>
    <w:p w14:paraId="61504084" w14:textId="77777777" w:rsidR="003A5C4C" w:rsidRDefault="003A5C4C" w:rsidP="0040318A">
      <w:pPr>
        <w:rPr>
          <w:rFonts w:ascii="Times New Roman" w:hAnsi="Times New Roman"/>
          <w:sz w:val="20"/>
          <w:szCs w:val="20"/>
        </w:rPr>
      </w:pPr>
    </w:p>
    <w:p w14:paraId="7E874E1B" w14:textId="486EE4E7" w:rsidR="00C14DE9" w:rsidRPr="003A5C4C" w:rsidRDefault="003A5C4C" w:rsidP="0040318A">
      <w:pPr>
        <w:rPr>
          <w:rFonts w:ascii="Times New Roman" w:hAnsi="Times New Roman"/>
          <w:b/>
          <w:bCs/>
        </w:rPr>
      </w:pPr>
      <w:r w:rsidRPr="003A5C4C">
        <w:rPr>
          <w:rFonts w:ascii="Times New Roman" w:hAnsi="Times New Roman"/>
          <w:b/>
          <w:bCs/>
        </w:rPr>
        <w:t>Supplemental Table 2  Report of all adverse events (grade 1-4) in all patients</w:t>
      </w:r>
    </w:p>
    <w:sectPr w:rsidR="00C14DE9" w:rsidRPr="003A5C4C" w:rsidSect="00A9571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0EA16" w14:textId="77777777" w:rsidR="00F42A65" w:rsidRDefault="00F42A65" w:rsidP="00721AD0">
      <w:pPr>
        <w:spacing w:before="0" w:after="0" w:line="240" w:lineRule="auto"/>
      </w:pPr>
      <w:r>
        <w:separator/>
      </w:r>
    </w:p>
  </w:endnote>
  <w:endnote w:type="continuationSeparator" w:id="0">
    <w:p w14:paraId="2D2AF7BE" w14:textId="77777777" w:rsidR="00F42A65" w:rsidRDefault="00F42A65" w:rsidP="00721AD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6CD67" w14:textId="77777777" w:rsidR="00721AD0" w:rsidRDefault="00721AD0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74457" w14:textId="77777777" w:rsidR="00721AD0" w:rsidRDefault="00721AD0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D137C" w14:textId="77777777" w:rsidR="00721AD0" w:rsidRDefault="00721AD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549C4" w14:textId="77777777" w:rsidR="00F42A65" w:rsidRDefault="00F42A65" w:rsidP="00721AD0">
      <w:pPr>
        <w:spacing w:before="0" w:after="0" w:line="240" w:lineRule="auto"/>
      </w:pPr>
      <w:r>
        <w:separator/>
      </w:r>
    </w:p>
  </w:footnote>
  <w:footnote w:type="continuationSeparator" w:id="0">
    <w:p w14:paraId="6A56A4ED" w14:textId="77777777" w:rsidR="00F42A65" w:rsidRDefault="00F42A65" w:rsidP="00721AD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9DDEB" w14:textId="77777777" w:rsidR="00721AD0" w:rsidRDefault="00721AD0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1307F" w14:textId="77777777" w:rsidR="00721AD0" w:rsidRDefault="00721AD0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83631" w14:textId="77777777" w:rsidR="00721AD0" w:rsidRDefault="00721AD0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E9"/>
    <w:rsid w:val="00000157"/>
    <w:rsid w:val="00004AAE"/>
    <w:rsid w:val="000266FE"/>
    <w:rsid w:val="00054EBF"/>
    <w:rsid w:val="00082A9D"/>
    <w:rsid w:val="000B30A4"/>
    <w:rsid w:val="000B7D04"/>
    <w:rsid w:val="000D5BCE"/>
    <w:rsid w:val="000F6593"/>
    <w:rsid w:val="00147277"/>
    <w:rsid w:val="001C43FA"/>
    <w:rsid w:val="00203F53"/>
    <w:rsid w:val="00217C7B"/>
    <w:rsid w:val="00217C8A"/>
    <w:rsid w:val="0025230F"/>
    <w:rsid w:val="00254255"/>
    <w:rsid w:val="0026495E"/>
    <w:rsid w:val="002B7F3F"/>
    <w:rsid w:val="002C0030"/>
    <w:rsid w:val="002C711C"/>
    <w:rsid w:val="00312E95"/>
    <w:rsid w:val="0035559B"/>
    <w:rsid w:val="00362509"/>
    <w:rsid w:val="00374D0D"/>
    <w:rsid w:val="003902EE"/>
    <w:rsid w:val="003A5C4C"/>
    <w:rsid w:val="003B171D"/>
    <w:rsid w:val="003B2722"/>
    <w:rsid w:val="003C4CE2"/>
    <w:rsid w:val="003F1207"/>
    <w:rsid w:val="0040318A"/>
    <w:rsid w:val="00417BB7"/>
    <w:rsid w:val="0049263B"/>
    <w:rsid w:val="004B36AE"/>
    <w:rsid w:val="004D3CBA"/>
    <w:rsid w:val="004E3F62"/>
    <w:rsid w:val="004F1FDC"/>
    <w:rsid w:val="004F50B7"/>
    <w:rsid w:val="00500A2A"/>
    <w:rsid w:val="0051793B"/>
    <w:rsid w:val="00517FE0"/>
    <w:rsid w:val="00517FFE"/>
    <w:rsid w:val="005337C2"/>
    <w:rsid w:val="00534536"/>
    <w:rsid w:val="0054419F"/>
    <w:rsid w:val="00577328"/>
    <w:rsid w:val="00582F87"/>
    <w:rsid w:val="005C2464"/>
    <w:rsid w:val="005D115E"/>
    <w:rsid w:val="005D2809"/>
    <w:rsid w:val="005E1EB2"/>
    <w:rsid w:val="006105C9"/>
    <w:rsid w:val="00611A0F"/>
    <w:rsid w:val="00615B8E"/>
    <w:rsid w:val="0062271B"/>
    <w:rsid w:val="00632432"/>
    <w:rsid w:val="00646099"/>
    <w:rsid w:val="00647EA5"/>
    <w:rsid w:val="00654FCE"/>
    <w:rsid w:val="00671940"/>
    <w:rsid w:val="0068251C"/>
    <w:rsid w:val="006B03DA"/>
    <w:rsid w:val="006C0E10"/>
    <w:rsid w:val="006D00BC"/>
    <w:rsid w:val="006E2959"/>
    <w:rsid w:val="00721AD0"/>
    <w:rsid w:val="0075112A"/>
    <w:rsid w:val="007D6713"/>
    <w:rsid w:val="00804418"/>
    <w:rsid w:val="00810E37"/>
    <w:rsid w:val="00834A22"/>
    <w:rsid w:val="00834E2C"/>
    <w:rsid w:val="00892330"/>
    <w:rsid w:val="008C585A"/>
    <w:rsid w:val="008D089A"/>
    <w:rsid w:val="008E23A5"/>
    <w:rsid w:val="00945B4A"/>
    <w:rsid w:val="00982D0F"/>
    <w:rsid w:val="009837CE"/>
    <w:rsid w:val="009B0E95"/>
    <w:rsid w:val="00A02C13"/>
    <w:rsid w:val="00A346FA"/>
    <w:rsid w:val="00A51B6C"/>
    <w:rsid w:val="00A545DA"/>
    <w:rsid w:val="00A56FC0"/>
    <w:rsid w:val="00A5795C"/>
    <w:rsid w:val="00A95711"/>
    <w:rsid w:val="00A97882"/>
    <w:rsid w:val="00AA0289"/>
    <w:rsid w:val="00AC1688"/>
    <w:rsid w:val="00AE50E3"/>
    <w:rsid w:val="00AF5265"/>
    <w:rsid w:val="00AF68DA"/>
    <w:rsid w:val="00B00500"/>
    <w:rsid w:val="00B058E6"/>
    <w:rsid w:val="00B63A10"/>
    <w:rsid w:val="00B76CED"/>
    <w:rsid w:val="00BA06DA"/>
    <w:rsid w:val="00BD429C"/>
    <w:rsid w:val="00BF305E"/>
    <w:rsid w:val="00C14DE9"/>
    <w:rsid w:val="00C76AC1"/>
    <w:rsid w:val="00CB3A33"/>
    <w:rsid w:val="00CC4946"/>
    <w:rsid w:val="00D23C8B"/>
    <w:rsid w:val="00D30864"/>
    <w:rsid w:val="00D80CF2"/>
    <w:rsid w:val="00D85FCC"/>
    <w:rsid w:val="00DB417A"/>
    <w:rsid w:val="00DD01BB"/>
    <w:rsid w:val="00DD316E"/>
    <w:rsid w:val="00E144D5"/>
    <w:rsid w:val="00E16AFB"/>
    <w:rsid w:val="00E70D0E"/>
    <w:rsid w:val="00E732EF"/>
    <w:rsid w:val="00E9752D"/>
    <w:rsid w:val="00EC1A81"/>
    <w:rsid w:val="00EC26D2"/>
    <w:rsid w:val="00EC36A3"/>
    <w:rsid w:val="00F12178"/>
    <w:rsid w:val="00F351C2"/>
    <w:rsid w:val="00F42A65"/>
    <w:rsid w:val="00F96FA3"/>
    <w:rsid w:val="00FA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32FA6"/>
  <w15:chartTrackingRefBased/>
  <w15:docId w15:val="{62E0484B-4544-4FEC-B479-52319D40B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4DE9"/>
    <w:pPr>
      <w:spacing w:before="120" w:after="120" w:line="280" w:lineRule="atLeast"/>
    </w:pPr>
    <w:rPr>
      <w:rFonts w:ascii="Arial" w:eastAsia="Calibri" w:hAnsi="Arial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21AD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21AD0"/>
    <w:rPr>
      <w:rFonts w:ascii="Arial" w:eastAsia="Calibri" w:hAnsi="Arial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721AD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21AD0"/>
    <w:rPr>
      <w:rFonts w:ascii="Arial" w:eastAsia="Calibri" w:hAnsi="Arial" w:cs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6B03D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03DA"/>
    <w:pPr>
      <w:spacing w:after="240" w:line="240" w:lineRule="auto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B03DA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8</TotalTime>
  <Pages>3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mavroukakis</dc:creator>
  <cp:keywords/>
  <dc:description/>
  <cp:lastModifiedBy>Dr. Massimo Fantini</cp:lastModifiedBy>
  <cp:revision>30</cp:revision>
  <dcterms:created xsi:type="dcterms:W3CDTF">2020-12-16T16:02:00Z</dcterms:created>
  <dcterms:modified xsi:type="dcterms:W3CDTF">2023-01-06T14:55:00Z</dcterms:modified>
</cp:coreProperties>
</file>